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B70020D" w:rsidR="00FB3483" w:rsidRDefault="00FB55BD"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D4E8745" w:rsidR="00FB3483" w:rsidRDefault="00FB55BD"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649C006" w:rsidR="00FB3483" w:rsidRDefault="00FB55BD"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2D62BB1" w:rsidR="00FB3483" w:rsidRDefault="00FB55BD"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2</w:t>
            </w:r>
            <w:r>
              <w:rPr>
                <w:rFonts w:ascii="Arial" w:hAnsi="Arial" w:cs="Arial"/>
                <w:color w:val="auto"/>
                <w:sz w:val="18"/>
                <w:szCs w:val="18"/>
                <w:lang w:eastAsia="ko-KR"/>
              </w:rPr>
              <w:t>,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E724F03" w:rsidR="00FB3483" w:rsidRDefault="00FB55BD"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3</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24E10B6" w:rsidR="00FB3483" w:rsidRDefault="00FB55BD"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3</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0467C5B" w:rsidR="00FB3483" w:rsidRDefault="00FB55BD"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3</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B1D7411" w:rsidR="00FB3483" w:rsidRDefault="00FB55BD"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3</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3FA952D" w:rsidR="00FB3483" w:rsidRDefault="00FB55BD"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3</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116B881" w:rsidR="00930A31" w:rsidRDefault="00965633"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3</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78BA2DD" w:rsidR="00930A31" w:rsidRDefault="00965633"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S</w:t>
            </w:r>
            <w:r>
              <w:rPr>
                <w:rFonts w:ascii="Arial" w:hAnsi="Arial" w:cs="Arial"/>
                <w:color w:val="auto"/>
                <w:sz w:val="18"/>
                <w:szCs w:val="18"/>
                <w:lang w:eastAsia="ko-KR"/>
              </w:rPr>
              <w:t>upplementary materials</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218D79A" w:rsidR="00FB3483" w:rsidRDefault="00924484"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3</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F70AC4B" w:rsidR="00FB3483" w:rsidRDefault="00924484"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4</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08E6C7F" w:rsidR="00930A31" w:rsidRDefault="00924484"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4</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2E52745" w:rsidR="00930A31" w:rsidRDefault="00924484"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4</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C204188" w:rsidR="00930A31" w:rsidRDefault="00924484"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4</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C7ED27B" w:rsidR="00930A31" w:rsidRDefault="00924484"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4</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1A1803B" w:rsidR="00930A31" w:rsidRDefault="00A447DE"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4</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BC11C24" w:rsidR="00930A31" w:rsidRDefault="00A447DE"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4</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21388CA" w:rsidR="006E5FE2" w:rsidRDefault="00A447DE"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5A1AB2C" w:rsidR="006E5FE2" w:rsidRDefault="00C51C98"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3</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966CA71" w:rsidR="00930A31" w:rsidRDefault="004E4AAB"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6</w:t>
            </w:r>
            <w:r>
              <w:rPr>
                <w:rFonts w:ascii="Arial" w:hAnsi="Arial" w:cs="Arial"/>
                <w:color w:val="auto"/>
                <w:sz w:val="18"/>
                <w:szCs w:val="18"/>
                <w:lang w:eastAsia="ko-KR"/>
              </w:rPr>
              <w:t>, Supplementary materials</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C3106AF" w:rsidR="00930A31" w:rsidRDefault="0026488F"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6</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5E66631" w:rsidR="00FB3483" w:rsidRDefault="0026488F"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6</w:t>
            </w:r>
            <w:r>
              <w:rPr>
                <w:rFonts w:ascii="Arial" w:hAnsi="Arial" w:cs="Arial"/>
                <w:color w:val="auto"/>
                <w:sz w:val="18"/>
                <w:szCs w:val="18"/>
                <w:lang w:eastAsia="ko-KR"/>
              </w:rPr>
              <w:t>, Supplementary materials</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656498D" w:rsidR="00FB3483" w:rsidRDefault="00C556B4"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6</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BCEB1BD" w:rsidR="00FB3483" w:rsidRDefault="00C556B4"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S</w:t>
            </w:r>
            <w:r>
              <w:rPr>
                <w:rFonts w:ascii="Arial" w:hAnsi="Arial" w:cs="Arial"/>
                <w:color w:val="auto"/>
                <w:sz w:val="18"/>
                <w:szCs w:val="18"/>
                <w:lang w:eastAsia="ko-KR"/>
              </w:rPr>
              <w:t>upplementary materials</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4076235" w:rsidR="00930A31" w:rsidRDefault="00910E9F"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6</w:t>
            </w:r>
            <w:r>
              <w:rPr>
                <w:rFonts w:ascii="Arial" w:hAnsi="Arial" w:cs="Arial"/>
                <w:color w:val="auto"/>
                <w:sz w:val="18"/>
                <w:szCs w:val="18"/>
                <w:lang w:eastAsia="ko-KR"/>
              </w:rPr>
              <w:t>, Supplementary materials</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B62F622" w:rsidR="00930A31" w:rsidRDefault="007F6D24"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Supplementary materials</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058881B" w:rsidR="00930A31" w:rsidRDefault="006D2385"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7</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B8EEA45" w:rsidR="00930A31" w:rsidRDefault="006D2385"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S</w:t>
            </w:r>
            <w:r>
              <w:rPr>
                <w:rFonts w:ascii="Arial" w:hAnsi="Arial" w:cs="Arial"/>
                <w:color w:val="auto"/>
                <w:sz w:val="18"/>
                <w:szCs w:val="18"/>
                <w:lang w:eastAsia="ko-KR"/>
              </w:rPr>
              <w:t>upplementary materials</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10E52E9" w:rsidR="00FB3483" w:rsidRDefault="00E6644D"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AF4F566" w:rsidR="00077B44" w:rsidRDefault="007F1B1E"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6</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3932416" w:rsidR="00930A31" w:rsidRDefault="003A69B8"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9</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973E1C8" w:rsidR="00930A31" w:rsidRDefault="003A69B8"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r>
              <w:rPr>
                <w:rFonts w:ascii="Arial" w:hAnsi="Arial" w:cs="Arial"/>
                <w:color w:val="auto"/>
                <w:sz w:val="18"/>
                <w:szCs w:val="18"/>
                <w:lang w:eastAsia="ko-KR"/>
              </w:rPr>
              <w:t>1</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B1B6204" w:rsidR="00930A31" w:rsidRDefault="003A69B8"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r>
              <w:rPr>
                <w:rFonts w:ascii="Arial" w:hAnsi="Arial" w:cs="Arial"/>
                <w:color w:val="auto"/>
                <w:sz w:val="18"/>
                <w:szCs w:val="18"/>
                <w:lang w:eastAsia="ko-KR"/>
              </w:rPr>
              <w:t>1</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F69A179" w:rsidR="00930A31" w:rsidRDefault="003A69B8"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r>
              <w:rPr>
                <w:rFonts w:ascii="Arial" w:hAnsi="Arial" w:cs="Arial"/>
                <w:color w:val="auto"/>
                <w:sz w:val="18"/>
                <w:szCs w:val="18"/>
                <w:lang w:eastAsia="ko-KR"/>
              </w:rPr>
              <w:t>1,12</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559D439" w:rsidR="00930A31" w:rsidRDefault="00D627BE"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9975883" w:rsidR="00930A31" w:rsidRDefault="00D627BE"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E2B766C" w:rsidR="00930A31" w:rsidRDefault="00D627BE"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39270C5" w:rsidR="00077B44" w:rsidRDefault="00156A82"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r>
              <w:rPr>
                <w:rFonts w:ascii="Arial" w:hAnsi="Arial" w:cs="Arial"/>
                <w:color w:val="auto"/>
                <w:sz w:val="18"/>
                <w:szCs w:val="18"/>
                <w:lang w:eastAsia="ko-KR"/>
              </w:rPr>
              <w:t>2</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831C06B" w:rsidR="00077B44" w:rsidRDefault="00156A82"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r>
              <w:rPr>
                <w:rFonts w:ascii="Arial" w:hAnsi="Arial" w:cs="Arial"/>
                <w:color w:val="auto"/>
                <w:sz w:val="18"/>
                <w:szCs w:val="18"/>
                <w:lang w:eastAsia="ko-KR"/>
              </w:rPr>
              <w:t>2</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w:t>
            </w:r>
            <w:r>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F270497" w:rsidR="00077B44" w:rsidRDefault="00A86592"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3</w:t>
            </w:r>
            <w:r>
              <w:rPr>
                <w:rFonts w:ascii="Arial" w:hAnsi="Arial" w:cs="Arial"/>
                <w:color w:val="auto"/>
                <w:sz w:val="18"/>
                <w:szCs w:val="18"/>
                <w:lang w:eastAsia="ko-KR"/>
              </w:rPr>
              <w:t>-6</w:t>
            </w:r>
          </w:p>
        </w:tc>
      </w:tr>
    </w:tbl>
    <w:p w14:paraId="6338F4EE" w14:textId="77777777" w:rsidR="00FB3483" w:rsidRPr="004C1685" w:rsidRDefault="00FB3483">
      <w:pPr>
        <w:pStyle w:val="Default"/>
        <w:rPr>
          <w:rFonts w:ascii="Arial" w:hAnsi="Arial" w:cs="Arial"/>
          <w:color w:val="auto"/>
        </w:rPr>
      </w:pPr>
    </w:p>
    <w:p w14:paraId="7AC394C9" w14:textId="29EAB33D" w:rsidR="00FB3483" w:rsidRPr="004C1685" w:rsidRDefault="00FB3483" w:rsidP="00597673">
      <w:pPr>
        <w:pStyle w:val="Default"/>
        <w:spacing w:line="183" w:lineRule="atLeast"/>
        <w:jc w:val="both"/>
        <w:rPr>
          <w:rFonts w:ascii="Arial" w:hAnsi="Arial" w:cs="Arial"/>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86D5B3" w14:textId="77777777" w:rsidR="00932597" w:rsidRDefault="00932597">
      <w:r>
        <w:separator/>
      </w:r>
    </w:p>
  </w:endnote>
  <w:endnote w:type="continuationSeparator" w:id="0">
    <w:p w14:paraId="5460A4CA" w14:textId="77777777" w:rsidR="00932597" w:rsidRDefault="009325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6BF4DA" w14:textId="77777777" w:rsidR="00932597" w:rsidRDefault="00932597">
      <w:r>
        <w:separator/>
      </w:r>
    </w:p>
  </w:footnote>
  <w:footnote w:type="continuationSeparator" w:id="0">
    <w:p w14:paraId="492A4E30" w14:textId="77777777" w:rsidR="00932597" w:rsidRDefault="009325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0E03A0D"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7F73D1">
      <w:rPr>
        <w:rFonts w:ascii="Lucida Sans" w:hAnsi="Lucida Sans"/>
        <w:b/>
        <w:bCs/>
      </w:rPr>
      <w:t xml:space="preserve">Supplementary Table </w:t>
    </w:r>
    <w:r w:rsidR="00112425">
      <w:rPr>
        <w:rFonts w:ascii="Lucida Sans" w:hAnsi="Lucida Sans"/>
        <w:b/>
        <w:bCs/>
      </w:rPr>
      <w:t>S</w:t>
    </w:r>
    <w:r w:rsidR="007F73D1">
      <w:rPr>
        <w:rFonts w:ascii="Lucida Sans" w:hAnsi="Lucida Sans"/>
        <w:b/>
        <w:bCs/>
      </w:rPr>
      <w:t xml:space="preserve">1: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12425"/>
    <w:rsid w:val="00152CDB"/>
    <w:rsid w:val="00156A82"/>
    <w:rsid w:val="0018323E"/>
    <w:rsid w:val="00190C83"/>
    <w:rsid w:val="00246C93"/>
    <w:rsid w:val="00256BAF"/>
    <w:rsid w:val="0026488F"/>
    <w:rsid w:val="002A2A06"/>
    <w:rsid w:val="003103C2"/>
    <w:rsid w:val="003516AD"/>
    <w:rsid w:val="00361B22"/>
    <w:rsid w:val="00363B8D"/>
    <w:rsid w:val="00366089"/>
    <w:rsid w:val="003760FB"/>
    <w:rsid w:val="003A69B8"/>
    <w:rsid w:val="003B79FF"/>
    <w:rsid w:val="00400A0B"/>
    <w:rsid w:val="00443C1D"/>
    <w:rsid w:val="00461576"/>
    <w:rsid w:val="004C1685"/>
    <w:rsid w:val="004E4AAB"/>
    <w:rsid w:val="005078EE"/>
    <w:rsid w:val="00550BF1"/>
    <w:rsid w:val="0059028D"/>
    <w:rsid w:val="00597673"/>
    <w:rsid w:val="005979B8"/>
    <w:rsid w:val="006D2385"/>
    <w:rsid w:val="006E5FE2"/>
    <w:rsid w:val="006F3BA6"/>
    <w:rsid w:val="00726794"/>
    <w:rsid w:val="0077253C"/>
    <w:rsid w:val="007F1B1E"/>
    <w:rsid w:val="007F6D24"/>
    <w:rsid w:val="007F73D1"/>
    <w:rsid w:val="008412D5"/>
    <w:rsid w:val="008A3EAE"/>
    <w:rsid w:val="008E2C91"/>
    <w:rsid w:val="00910E9F"/>
    <w:rsid w:val="00924484"/>
    <w:rsid w:val="00930A31"/>
    <w:rsid w:val="00932597"/>
    <w:rsid w:val="00947707"/>
    <w:rsid w:val="00965633"/>
    <w:rsid w:val="009827E5"/>
    <w:rsid w:val="00A215D2"/>
    <w:rsid w:val="00A447DE"/>
    <w:rsid w:val="00A86592"/>
    <w:rsid w:val="00A86593"/>
    <w:rsid w:val="00AB79CE"/>
    <w:rsid w:val="00AE4BBD"/>
    <w:rsid w:val="00B04317"/>
    <w:rsid w:val="00B51910"/>
    <w:rsid w:val="00C22710"/>
    <w:rsid w:val="00C51C98"/>
    <w:rsid w:val="00C556B4"/>
    <w:rsid w:val="00D627BE"/>
    <w:rsid w:val="00D95D84"/>
    <w:rsid w:val="00DC4F19"/>
    <w:rsid w:val="00E324A8"/>
    <w:rsid w:val="00E6644D"/>
    <w:rsid w:val="00E66E3A"/>
    <w:rsid w:val="00EB610E"/>
    <w:rsid w:val="00F67C14"/>
    <w:rsid w:val="00FB3483"/>
    <w:rsid w:val="00FB55BD"/>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맑은 고딕"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3</Pages>
  <Words>1081</Words>
  <Characters>616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ee SangJun</cp:lastModifiedBy>
  <cp:revision>45</cp:revision>
  <cp:lastPrinted>2020-11-24T03:02:00Z</cp:lastPrinted>
  <dcterms:created xsi:type="dcterms:W3CDTF">2020-11-24T03:02:00Z</dcterms:created>
  <dcterms:modified xsi:type="dcterms:W3CDTF">2022-07-12T10:38:00Z</dcterms:modified>
</cp:coreProperties>
</file>